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73E2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75515F">
        <w:rPr>
          <w:rFonts w:ascii="Times New Roman" w:hAnsi="Times New Roman" w:cs="Times New Roman"/>
          <w:b/>
          <w:bCs/>
          <w:szCs w:val="20"/>
          <w:lang w:val="en-GB"/>
        </w:rPr>
        <w:t>Supplementary materials</w:t>
      </w:r>
    </w:p>
    <w:p w14:paraId="1385957F" w14:textId="52FFFFFD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75515F">
        <w:rPr>
          <w:rFonts w:ascii="Times New Roman" w:hAnsi="Times New Roman" w:cs="Times New Roman"/>
          <w:b/>
          <w:szCs w:val="20"/>
          <w:lang w:val="en-GB"/>
        </w:rPr>
        <w:t xml:space="preserve">Supplemental </w:t>
      </w:r>
      <w:r w:rsidRPr="0075515F">
        <w:rPr>
          <w:rFonts w:ascii="Times New Roman" w:hAnsi="Times New Roman" w:cs="Times New Roman"/>
          <w:b/>
          <w:bCs/>
          <w:szCs w:val="20"/>
          <w:lang w:val="en-GB"/>
        </w:rPr>
        <w:t xml:space="preserve">Table 1. The material properties </w:t>
      </w:r>
      <w:r w:rsidRPr="00944889">
        <w:rPr>
          <w:rFonts w:ascii="Times New Roman" w:hAnsi="Times New Roman" w:cs="Times New Roman"/>
          <w:b/>
          <w:bCs/>
          <w:color w:val="000000" w:themeColor="text1"/>
          <w:szCs w:val="20"/>
          <w:lang w:val="en-GB"/>
        </w:rPr>
        <w:t>of each segment</w:t>
      </w:r>
      <w:r w:rsidR="002E544A" w:rsidRPr="00944889">
        <w:rPr>
          <w:rFonts w:ascii="Times New Roman" w:hAnsi="Times New Roman" w:cs="Times New Roman"/>
          <w:b/>
          <w:bCs/>
          <w:color w:val="000000" w:themeColor="text1"/>
          <w:szCs w:val="20"/>
          <w:lang w:val="en-GB"/>
        </w:rPr>
        <w:t xml:space="preserve"> [25-27]</w:t>
      </w:r>
    </w:p>
    <w:tbl>
      <w:tblPr>
        <w:tblW w:w="68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9"/>
        <w:gridCol w:w="2159"/>
        <w:gridCol w:w="2495"/>
      </w:tblGrid>
      <w:tr w:rsidR="002706B9" w:rsidRPr="0075515F" w14:paraId="00212286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4EE4D" w14:textId="77777777" w:rsidR="002706B9" w:rsidRPr="0075515F" w:rsidRDefault="002706B9" w:rsidP="003D1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egment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6A630" w14:textId="77777777" w:rsidR="002706B9" w:rsidRPr="0075515F" w:rsidRDefault="002706B9" w:rsidP="003D1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Elasticity (</w:t>
            </w:r>
            <w:proofErr w:type="spellStart"/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Gpa</w:t>
            </w:r>
            <w:proofErr w:type="spellEnd"/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)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24B57" w14:textId="77777777" w:rsidR="002706B9" w:rsidRPr="0075515F" w:rsidRDefault="002706B9" w:rsidP="003D1C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proofErr w:type="spellStart"/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Poissons’s</w:t>
            </w:r>
            <w:proofErr w:type="spellEnd"/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ratio (λ)</w:t>
            </w:r>
          </w:p>
        </w:tc>
      </w:tr>
      <w:tr w:rsidR="002706B9" w:rsidRPr="0075515F" w14:paraId="5045525B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620F6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ortical bone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B2C46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16.8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E5665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3</w:t>
            </w:r>
          </w:p>
        </w:tc>
      </w:tr>
      <w:tr w:rsidR="002706B9" w:rsidRPr="0075515F" w14:paraId="177DA746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55C08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ancellous bone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852C2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84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BAAA1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2</w:t>
            </w:r>
          </w:p>
        </w:tc>
      </w:tr>
      <w:tr w:rsidR="002706B9" w:rsidRPr="0075515F" w14:paraId="32B47497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6F887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Growth plate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9338D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B8044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495</w:t>
            </w:r>
          </w:p>
        </w:tc>
      </w:tr>
      <w:tr w:rsidR="002706B9" w:rsidRPr="0075515F" w14:paraId="3240D810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98E0F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artilage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BC10C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015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9BCE7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45</w:t>
            </w:r>
          </w:p>
        </w:tc>
      </w:tr>
      <w:tr w:rsidR="002706B9" w:rsidRPr="0075515F" w14:paraId="437B2B14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DB819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apitellum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C9291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01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F8556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45</w:t>
            </w:r>
          </w:p>
        </w:tc>
      </w:tr>
      <w:tr w:rsidR="002706B9" w:rsidRPr="0075515F" w14:paraId="04BAD4A6" w14:textId="77777777" w:rsidTr="003D1C27">
        <w:trPr>
          <w:trHeight w:val="32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07B40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inless steel (K-wire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5300C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2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1287B" w14:textId="77777777" w:rsidR="002706B9" w:rsidRPr="0075515F" w:rsidRDefault="002706B9" w:rsidP="003D1C2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75515F">
              <w:rPr>
                <w:rFonts w:ascii="Times New Roman" w:hAnsi="Times New Roman" w:cs="Times New Roman"/>
                <w:szCs w:val="20"/>
                <w:lang w:val="en-GB"/>
              </w:rPr>
              <w:t>0.3</w:t>
            </w:r>
          </w:p>
        </w:tc>
      </w:tr>
    </w:tbl>
    <w:p w14:paraId="0E7C8F3E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5B8FF412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75515F">
        <w:rPr>
          <w:rFonts w:ascii="Times New Roman" w:hAnsi="Times New Roman" w:cs="Times New Roman"/>
          <w:b/>
          <w:szCs w:val="20"/>
          <w:lang w:val="en-GB"/>
        </w:rPr>
        <w:t>Supplemental Fig. 1</w:t>
      </w:r>
      <w:r w:rsidRPr="0075515F">
        <w:rPr>
          <w:rFonts w:ascii="Times New Roman" w:hAnsi="Times New Roman" w:cs="Times New Roman"/>
          <w:b/>
          <w:bCs/>
          <w:szCs w:val="20"/>
          <w:lang w:val="en-GB"/>
        </w:rPr>
        <w:t>. Representative images of the von Mises stress distribution for different Kirschner-wire configurations</w:t>
      </w:r>
    </w:p>
    <w:p w14:paraId="3C93395F" w14:textId="3F8B9D7C" w:rsidR="002706B9" w:rsidRPr="0075515F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Cs w:val="20"/>
          <w:lang w:val="en-GB"/>
        </w:rPr>
        <w:drawing>
          <wp:inline distT="0" distB="0" distL="0" distR="0" wp14:anchorId="6A256A79" wp14:editId="6F90ECF8">
            <wp:extent cx="5731510" cy="177165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FC2CA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606BA3E9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11D17731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2A2DEDFF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1C33A912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063CCF1B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33CEFFC6" w14:textId="77777777" w:rsid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770CBB63" w14:textId="74103BDD" w:rsidR="002706B9" w:rsidRDefault="002706B9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75515F">
        <w:rPr>
          <w:rFonts w:ascii="Times New Roman" w:hAnsi="Times New Roman" w:cs="Times New Roman"/>
          <w:b/>
          <w:bCs/>
          <w:szCs w:val="20"/>
          <w:lang w:val="en-GB"/>
        </w:rPr>
        <w:lastRenderedPageBreak/>
        <w:t>Supplemental Fig.2. Peak von Mises stress of a single Kirschner-wire after fixation by varying angle and load</w:t>
      </w:r>
    </w:p>
    <w:p w14:paraId="6D8BC32A" w14:textId="7A2720C2" w:rsidR="003101B8" w:rsidRPr="003101B8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Cs w:val="20"/>
          <w:lang w:val="en-GB"/>
        </w:rPr>
        <w:drawing>
          <wp:inline distT="0" distB="0" distL="0" distR="0" wp14:anchorId="4A20A87D" wp14:editId="478416C6">
            <wp:extent cx="5731510" cy="204343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DC8EA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2C: 2 Convergence</w:t>
      </w:r>
    </w:p>
    <w:p w14:paraId="7A918DE6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2P: 2 Parallel</w:t>
      </w:r>
    </w:p>
    <w:p w14:paraId="3CFDA90A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2D15, 2D30, 2D45, 2D60: 2 Divergent (5-20 degree) (5-35 degree) (5-50 degree) (5-65 degree) in each</w:t>
      </w:r>
    </w:p>
    <w:p w14:paraId="6A4AC177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3D: 3 Divergent (5-20-35 degree)</w:t>
      </w:r>
    </w:p>
    <w:p w14:paraId="50ECF475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</w:p>
    <w:p w14:paraId="2D6AFA81" w14:textId="43BF28C7" w:rsidR="002706B9" w:rsidRDefault="002706B9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75515F">
        <w:rPr>
          <w:rFonts w:ascii="Times New Roman" w:hAnsi="Times New Roman" w:cs="Times New Roman"/>
          <w:b/>
          <w:bCs/>
          <w:szCs w:val="20"/>
          <w:lang w:val="en-GB"/>
        </w:rPr>
        <w:t>Supplemental Fig. 3. Peak von Mises stress of the Kirschner-wire by multiple wire configurations according to different loads</w:t>
      </w:r>
    </w:p>
    <w:p w14:paraId="178C41D9" w14:textId="779D2446" w:rsidR="003101B8" w:rsidRPr="0075515F" w:rsidRDefault="003101B8" w:rsidP="002706B9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Cs w:val="20"/>
          <w:lang w:val="en-GB"/>
        </w:rPr>
        <w:drawing>
          <wp:inline distT="0" distB="0" distL="0" distR="0" wp14:anchorId="628592E7" wp14:editId="72E6AF4D">
            <wp:extent cx="5731510" cy="183451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90412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2C: 2 Convergence</w:t>
      </w:r>
    </w:p>
    <w:p w14:paraId="66BE253E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2P: 2 Parallel</w:t>
      </w:r>
    </w:p>
    <w:p w14:paraId="27A79B5C" w14:textId="77777777" w:rsidR="002706B9" w:rsidRPr="0075515F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2D15, 2D30, 2D45, 2D60: 2 Divergent (5-20 degree) (5-35 degree) (5-50 degree) (5-65 degree) in each</w:t>
      </w:r>
    </w:p>
    <w:p w14:paraId="3C034470" w14:textId="748A78A1" w:rsidR="00A25D4E" w:rsidRPr="002706B9" w:rsidRDefault="002706B9" w:rsidP="002706B9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75515F">
        <w:rPr>
          <w:rFonts w:ascii="Times New Roman" w:hAnsi="Times New Roman" w:cs="Times New Roman"/>
          <w:szCs w:val="20"/>
          <w:lang w:val="en-GB"/>
        </w:rPr>
        <w:t>3D: 3 Divergent (5-20-35 degree)</w:t>
      </w:r>
    </w:p>
    <w:sectPr w:rsidR="00A25D4E" w:rsidRPr="002706B9" w:rsidSect="00363C8C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D6933" w14:textId="77777777" w:rsidR="00EE5D91" w:rsidRDefault="00EE5D91">
      <w:pPr>
        <w:spacing w:after="0" w:line="240" w:lineRule="auto"/>
      </w:pPr>
      <w:r>
        <w:separator/>
      </w:r>
    </w:p>
  </w:endnote>
  <w:endnote w:type="continuationSeparator" w:id="0">
    <w:p w14:paraId="23314CA5" w14:textId="77777777" w:rsidR="00EE5D91" w:rsidRDefault="00EE5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1893809842"/>
      <w:docPartObj>
        <w:docPartGallery w:val="Page Numbers (Bottom of Page)"/>
        <w:docPartUnique/>
      </w:docPartObj>
    </w:sdtPr>
    <w:sdtContent>
      <w:p w14:paraId="08A3DEA4" w14:textId="77777777" w:rsidR="004336BB" w:rsidRDefault="002706B9" w:rsidP="008E4D78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11A0F825" w14:textId="77777777" w:rsidR="004336BB" w:rsidRDefault="00000000" w:rsidP="004336BB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707715548"/>
      <w:docPartObj>
        <w:docPartGallery w:val="Page Numbers (Bottom of Page)"/>
        <w:docPartUnique/>
      </w:docPartObj>
    </w:sdtPr>
    <w:sdtContent>
      <w:p w14:paraId="60593AAF" w14:textId="77777777" w:rsidR="004336BB" w:rsidRDefault="002706B9" w:rsidP="008E4D78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7</w:t>
        </w:r>
        <w:r>
          <w:rPr>
            <w:rStyle w:val="a4"/>
          </w:rPr>
          <w:fldChar w:fldCharType="end"/>
        </w:r>
      </w:p>
    </w:sdtContent>
  </w:sdt>
  <w:p w14:paraId="5A2D2AE2" w14:textId="77777777" w:rsidR="004336BB" w:rsidRDefault="00000000" w:rsidP="004336BB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1C1A6" w14:textId="77777777" w:rsidR="00EE5D91" w:rsidRDefault="00EE5D91">
      <w:pPr>
        <w:spacing w:after="0" w:line="240" w:lineRule="auto"/>
      </w:pPr>
      <w:r>
        <w:separator/>
      </w:r>
    </w:p>
  </w:footnote>
  <w:footnote w:type="continuationSeparator" w:id="0">
    <w:p w14:paraId="7137412A" w14:textId="77777777" w:rsidR="00EE5D91" w:rsidRDefault="00EE5D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bE0N7QwMjMzsjRX0lEKTi0uzszPAykwqQUAEcttNywAAAA="/>
  </w:docVars>
  <w:rsids>
    <w:rsidRoot w:val="002706B9"/>
    <w:rsid w:val="002706B9"/>
    <w:rsid w:val="002E544A"/>
    <w:rsid w:val="003101B8"/>
    <w:rsid w:val="006A6D3C"/>
    <w:rsid w:val="00944889"/>
    <w:rsid w:val="009C7E36"/>
    <w:rsid w:val="00A25D4E"/>
    <w:rsid w:val="00CC7413"/>
    <w:rsid w:val="00EE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3022E"/>
  <w15:chartTrackingRefBased/>
  <w15:docId w15:val="{99916986-49F0-4289-9CF2-B1617226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6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70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706B9"/>
  </w:style>
  <w:style w:type="character" w:styleId="a4">
    <w:name w:val="page number"/>
    <w:basedOn w:val="a0"/>
    <w:uiPriority w:val="99"/>
    <w:semiHidden/>
    <w:unhideWhenUsed/>
    <w:rsid w:val="002706B9"/>
  </w:style>
  <w:style w:type="character" w:styleId="a5">
    <w:name w:val="line number"/>
    <w:basedOn w:val="a0"/>
    <w:uiPriority w:val="99"/>
    <w:semiHidden/>
    <w:unhideWhenUsed/>
    <w:rsid w:val="002706B9"/>
  </w:style>
  <w:style w:type="paragraph" w:styleId="a6">
    <w:name w:val="header"/>
    <w:basedOn w:val="a"/>
    <w:link w:val="Char0"/>
    <w:uiPriority w:val="99"/>
    <w:unhideWhenUsed/>
    <w:rsid w:val="002E54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E5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nchul</dc:creator>
  <cp:keywords/>
  <dc:description/>
  <cp:lastModifiedBy>Lee Soonchul</cp:lastModifiedBy>
  <cp:revision>2</cp:revision>
  <dcterms:created xsi:type="dcterms:W3CDTF">2022-08-05T09:57:00Z</dcterms:created>
  <dcterms:modified xsi:type="dcterms:W3CDTF">2022-08-05T09:57:00Z</dcterms:modified>
</cp:coreProperties>
</file>